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3601" w:rsidRPr="0066332D" w:rsidRDefault="003607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bookmarkStart w:id="0" w:name="_GoBack"/>
      <w:bookmarkEnd w:id="0"/>
      <w:r w:rsidR="00672921" w:rsidRPr="0066332D">
        <w:rPr>
          <w:rFonts w:ascii="Times New Roman" w:hAnsi="Times New Roman" w:cs="Times New Roman"/>
          <w:sz w:val="24"/>
          <w:szCs w:val="24"/>
        </w:rPr>
        <w:t xml:space="preserve">. </w:t>
      </w:r>
      <w:r w:rsidR="00102123" w:rsidRPr="0066332D">
        <w:rPr>
          <w:rFonts w:ascii="Times New Roman" w:hAnsi="Times New Roman" w:cs="Times New Roman"/>
          <w:sz w:val="24"/>
          <w:szCs w:val="24"/>
        </w:rPr>
        <w:t>Cell surface markers used to differentiate immune cell sub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6384"/>
      </w:tblGrid>
      <w:tr w:rsidR="00102123" w:rsidRPr="0066332D" w:rsidTr="0066332D">
        <w:trPr>
          <w:trHeight w:val="593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02123" w:rsidRPr="0066332D" w:rsidRDefault="00102123" w:rsidP="003045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102123" w:rsidRPr="0066332D" w:rsidRDefault="00102123" w:rsidP="003045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b/>
                <w:sz w:val="24"/>
                <w:szCs w:val="24"/>
              </w:rPr>
              <w:t>Gating Strategy and Surface Markers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 xml:space="preserve"> T cell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(also CD127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 xml:space="preserve"> to exclude regulatory T cells)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T cell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102123" w:rsidRPr="0066332D" w:rsidTr="0066332D">
        <w:trPr>
          <w:trHeight w:val="184"/>
        </w:trPr>
        <w:tc>
          <w:tcPr>
            <w:tcW w:w="9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B cell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102123" w:rsidRPr="0066332D" w:rsidTr="0066332D">
        <w:trPr>
          <w:trHeight w:val="390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NK T cell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lassical Monocyte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Non-classical monocyte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Intermediate monocyte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Plasmacytoid</w:t>
            </w:r>
            <w:proofErr w:type="spellEnd"/>
            <w:r w:rsidRPr="0066332D">
              <w:rPr>
                <w:rFonts w:ascii="Times New Roman" w:hAnsi="Times New Roman" w:cs="Times New Roman"/>
                <w:sz w:val="24"/>
                <w:szCs w:val="24"/>
              </w:rPr>
              <w:t xml:space="preserve"> dendritic cell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2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102123" w:rsidRPr="0066332D" w:rsidTr="0066332D">
        <w:trPr>
          <w:trHeight w:val="406"/>
        </w:trPr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Myeloid dendritic cells</w:t>
            </w:r>
          </w:p>
        </w:tc>
        <w:tc>
          <w:tcPr>
            <w:tcW w:w="6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2123" w:rsidRPr="0066332D" w:rsidRDefault="00102123" w:rsidP="003045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66332D">
              <w:rPr>
                <w:rFonts w:ascii="Times New Roman" w:hAnsi="Times New Roman" w:cs="Times New Roman"/>
                <w:sz w:val="24"/>
                <w:szCs w:val="24"/>
              </w:rPr>
              <w:t>CD123</w:t>
            </w:r>
            <w:r w:rsidRPr="006633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</w:tbl>
    <w:p w:rsidR="00102123" w:rsidRPr="00672921" w:rsidRDefault="00102123">
      <w:pPr>
        <w:rPr>
          <w:sz w:val="56"/>
        </w:rPr>
      </w:pPr>
    </w:p>
    <w:sectPr w:rsidR="00102123" w:rsidRPr="00672921" w:rsidSect="00663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21"/>
    <w:rsid w:val="00025E6D"/>
    <w:rsid w:val="00102123"/>
    <w:rsid w:val="00360752"/>
    <w:rsid w:val="004E5875"/>
    <w:rsid w:val="006255A7"/>
    <w:rsid w:val="0066332D"/>
    <w:rsid w:val="0067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78CC"/>
  <w15:docId w15:val="{9505B4A8-41C9-4130-8DCB-851B9C37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Emily Voigt</cp:lastModifiedBy>
  <cp:revision>5</cp:revision>
  <dcterms:created xsi:type="dcterms:W3CDTF">2018-05-10T19:49:00Z</dcterms:created>
  <dcterms:modified xsi:type="dcterms:W3CDTF">2018-12-14T00:56:00Z</dcterms:modified>
</cp:coreProperties>
</file>